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8515BC" w14:textId="28673283" w:rsidR="00C55B50" w:rsidRPr="00966387" w:rsidRDefault="00966387">
      <w:pPr>
        <w:rPr>
          <w:rFonts w:ascii="Times New Roman" w:hAnsi="Times New Roman" w:cs="Times New Roman"/>
        </w:rPr>
      </w:pPr>
      <w:r w:rsidRPr="00766231">
        <w:rPr>
          <w:rFonts w:ascii="Times New Roman" w:hAnsi="Times New Roman" w:cs="Times New Roman"/>
          <w:b/>
        </w:rPr>
        <w:t>Supplementary Table 4.</w:t>
      </w:r>
      <w:r w:rsidRPr="00966387">
        <w:rPr>
          <w:rFonts w:ascii="Times New Roman" w:hAnsi="Times New Roman" w:cs="Times New Roman"/>
        </w:rPr>
        <w:t xml:space="preserve"> </w:t>
      </w:r>
      <w:r w:rsidR="00EF3DC0">
        <w:rPr>
          <w:rFonts w:ascii="Times New Roman" w:hAnsi="Times New Roman" w:cs="Times New Roman" w:hint="eastAsia"/>
        </w:rPr>
        <w:t xml:space="preserve">The multivariate Cox analysis </w:t>
      </w:r>
      <w:r w:rsidR="00766231">
        <w:rPr>
          <w:rFonts w:ascii="Times New Roman" w:hAnsi="Times New Roman" w:cs="Times New Roman" w:hint="eastAsia"/>
        </w:rPr>
        <w:t>of the 4 groups based on the methylation</w:t>
      </w:r>
      <w:r w:rsidR="002D520B">
        <w:rPr>
          <w:rFonts w:ascii="Times New Roman" w:hAnsi="Times New Roman" w:cs="Times New Roman" w:hint="eastAsia"/>
        </w:rPr>
        <w:t>s</w:t>
      </w:r>
      <w:r w:rsidR="00766231">
        <w:rPr>
          <w:rFonts w:ascii="Times New Roman" w:hAnsi="Times New Roman" w:cs="Times New Roman" w:hint="eastAsia"/>
        </w:rPr>
        <w:t xml:space="preserve"> and expressions of the six MDG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551"/>
        <w:gridCol w:w="2714"/>
        <w:gridCol w:w="1479"/>
        <w:gridCol w:w="1477"/>
        <w:gridCol w:w="1069"/>
      </w:tblGrid>
      <w:tr w:rsidR="00470886" w:rsidRPr="00966387" w14:paraId="12804BA1" w14:textId="77777777" w:rsidTr="00470886">
        <w:tc>
          <w:tcPr>
            <w:tcW w:w="935" w:type="pct"/>
          </w:tcPr>
          <w:p w14:paraId="639FB718" w14:textId="77777777" w:rsidR="00470886" w:rsidRPr="00966387" w:rsidRDefault="00470886" w:rsidP="00966387">
            <w:pPr>
              <w:jc w:val="left"/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637" w:type="pct"/>
          </w:tcPr>
          <w:p w14:paraId="013FFFD8" w14:textId="77777777" w:rsidR="00470886" w:rsidRPr="00966387" w:rsidRDefault="00470886" w:rsidP="00966387">
            <w:pPr>
              <w:jc w:val="left"/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>Methylation and expression of MDGs</w:t>
            </w:r>
          </w:p>
        </w:tc>
        <w:tc>
          <w:tcPr>
            <w:tcW w:w="892" w:type="pct"/>
          </w:tcPr>
          <w:p w14:paraId="0F46B912" w14:textId="3233B2D9" w:rsidR="00470886" w:rsidRPr="00966387" w:rsidRDefault="00470886" w:rsidP="00966387">
            <w:pPr>
              <w:jc w:val="left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891" w:type="pct"/>
          </w:tcPr>
          <w:p w14:paraId="2736927A" w14:textId="77777777" w:rsidR="00470886" w:rsidRPr="00966387" w:rsidRDefault="00470886" w:rsidP="0096638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% CI</w:t>
            </w:r>
          </w:p>
        </w:tc>
        <w:tc>
          <w:tcPr>
            <w:tcW w:w="646" w:type="pct"/>
          </w:tcPr>
          <w:p w14:paraId="739E145E" w14:textId="77777777" w:rsidR="00470886" w:rsidRPr="00966387" w:rsidRDefault="00470886" w:rsidP="0096638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470886" w:rsidRPr="00966387" w14:paraId="5FB2E11E" w14:textId="77777777" w:rsidTr="00470886">
        <w:tc>
          <w:tcPr>
            <w:tcW w:w="935" w:type="pct"/>
            <w:vMerge w:val="restart"/>
          </w:tcPr>
          <w:p w14:paraId="5EE229E4" w14:textId="77777777" w:rsidR="00470886" w:rsidRPr="00966387" w:rsidRDefault="00470886" w:rsidP="0096638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66387">
              <w:rPr>
                <w:rFonts w:ascii="Times New Roman" w:eastAsia="DengXian" w:hAnsi="Times New Roman" w:cs="Times New Roman"/>
                <w:color w:val="000000"/>
                <w:kern w:val="0"/>
              </w:rPr>
              <w:t>ANKRD10</w:t>
            </w:r>
          </w:p>
        </w:tc>
        <w:tc>
          <w:tcPr>
            <w:tcW w:w="1637" w:type="pct"/>
          </w:tcPr>
          <w:p w14:paraId="256DF7D5" w14:textId="77777777" w:rsidR="00470886" w:rsidRPr="00966387" w:rsidRDefault="00470886" w:rsidP="00966387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High Meth/Low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06C95E5B" w14:textId="1962C27D" w:rsidR="00470886" w:rsidRPr="00966387" w:rsidRDefault="00470886" w:rsidP="00A27CE3">
            <w:pPr>
              <w:rPr>
                <w:rFonts w:ascii="Times New Roman" w:hAnsi="Times New Roman" w:cs="Times New Roman"/>
              </w:rPr>
            </w:pPr>
            <w:r w:rsidRPr="00A27CE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91" w:type="pct"/>
          </w:tcPr>
          <w:p w14:paraId="76357078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</w:tcPr>
          <w:p w14:paraId="7B289A42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</w:tr>
      <w:tr w:rsidR="00470886" w:rsidRPr="00966387" w14:paraId="3A76EBF0" w14:textId="77777777" w:rsidTr="00470886">
        <w:tc>
          <w:tcPr>
            <w:tcW w:w="935" w:type="pct"/>
            <w:vMerge/>
          </w:tcPr>
          <w:p w14:paraId="6C732193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pct"/>
          </w:tcPr>
          <w:p w14:paraId="17DBF0E7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High Meth/High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6BB581FE" w14:textId="353F2350" w:rsidR="00470886" w:rsidRPr="00966387" w:rsidRDefault="00470886">
            <w:pPr>
              <w:rPr>
                <w:rFonts w:ascii="Times New Roman" w:hAnsi="Times New Roman" w:cs="Times New Roman"/>
              </w:rPr>
            </w:pPr>
            <w:r w:rsidRPr="00A27CE3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91" w:type="pct"/>
          </w:tcPr>
          <w:p w14:paraId="2D48D055" w14:textId="01BA9324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-1.12</w:t>
            </w:r>
          </w:p>
        </w:tc>
        <w:tc>
          <w:tcPr>
            <w:tcW w:w="646" w:type="pct"/>
          </w:tcPr>
          <w:p w14:paraId="5D6D0573" w14:textId="1BECEA3F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</w:t>
            </w:r>
          </w:p>
        </w:tc>
      </w:tr>
      <w:tr w:rsidR="00470886" w:rsidRPr="00966387" w14:paraId="57A738B7" w14:textId="77777777" w:rsidTr="00470886">
        <w:tc>
          <w:tcPr>
            <w:tcW w:w="935" w:type="pct"/>
            <w:vMerge/>
          </w:tcPr>
          <w:p w14:paraId="7F4623E2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pct"/>
          </w:tcPr>
          <w:p w14:paraId="40DBA32A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Low Meth/Low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450F6B15" w14:textId="274C57AB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891" w:type="pct"/>
          </w:tcPr>
          <w:p w14:paraId="7B8BE2E3" w14:textId="6946055E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-0.77</w:t>
            </w:r>
          </w:p>
        </w:tc>
        <w:tc>
          <w:tcPr>
            <w:tcW w:w="646" w:type="pct"/>
          </w:tcPr>
          <w:p w14:paraId="408C0BA3" w14:textId="6AE32829" w:rsidR="00470886" w:rsidRPr="00A27CE3" w:rsidRDefault="00470886">
            <w:pPr>
              <w:rPr>
                <w:rFonts w:ascii="Times New Roman" w:hAnsi="Times New Roman" w:cs="Times New Roman"/>
                <w:b/>
              </w:rPr>
            </w:pPr>
            <w:r w:rsidRPr="00A27CE3">
              <w:rPr>
                <w:rFonts w:ascii="Times New Roman" w:hAnsi="Times New Roman" w:cs="Times New Roman" w:hint="eastAsia"/>
                <w:b/>
              </w:rPr>
              <w:t>0.01</w:t>
            </w:r>
          </w:p>
        </w:tc>
      </w:tr>
      <w:tr w:rsidR="00470886" w:rsidRPr="00966387" w14:paraId="1CECA41F" w14:textId="77777777" w:rsidTr="00470886">
        <w:tc>
          <w:tcPr>
            <w:tcW w:w="935" w:type="pct"/>
            <w:vMerge/>
          </w:tcPr>
          <w:p w14:paraId="4537AFC7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pct"/>
          </w:tcPr>
          <w:p w14:paraId="045F4355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Low Meth/High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55A6C5C8" w14:textId="49116F4E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</w:t>
            </w:r>
          </w:p>
        </w:tc>
        <w:tc>
          <w:tcPr>
            <w:tcW w:w="891" w:type="pct"/>
          </w:tcPr>
          <w:p w14:paraId="79FE6271" w14:textId="3E48D704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-0.74</w:t>
            </w:r>
          </w:p>
        </w:tc>
        <w:tc>
          <w:tcPr>
            <w:tcW w:w="646" w:type="pct"/>
          </w:tcPr>
          <w:p w14:paraId="2F13929F" w14:textId="27888C5B" w:rsidR="00470886" w:rsidRPr="00A27CE3" w:rsidRDefault="00470886">
            <w:pPr>
              <w:rPr>
                <w:rFonts w:ascii="Times New Roman" w:hAnsi="Times New Roman" w:cs="Times New Roman"/>
                <w:b/>
              </w:rPr>
            </w:pPr>
            <w:r w:rsidRPr="00A27CE3">
              <w:rPr>
                <w:rFonts w:ascii="Times New Roman" w:hAnsi="Times New Roman" w:cs="Times New Roman" w:hint="eastAsia"/>
                <w:b/>
              </w:rPr>
              <w:t>0.01</w:t>
            </w:r>
          </w:p>
        </w:tc>
      </w:tr>
      <w:tr w:rsidR="00470886" w:rsidRPr="00966387" w14:paraId="6E0CEE46" w14:textId="77777777" w:rsidTr="00470886">
        <w:tc>
          <w:tcPr>
            <w:tcW w:w="935" w:type="pct"/>
            <w:vMerge w:val="restart"/>
          </w:tcPr>
          <w:p w14:paraId="3D61023E" w14:textId="77777777" w:rsidR="00470886" w:rsidRPr="00966387" w:rsidRDefault="00470886" w:rsidP="0096638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66387">
              <w:rPr>
                <w:rFonts w:ascii="Times New Roman" w:eastAsia="DengXian" w:hAnsi="Times New Roman" w:cs="Times New Roman"/>
                <w:color w:val="000000"/>
                <w:kern w:val="0"/>
              </w:rPr>
              <w:t>BMP2</w:t>
            </w:r>
          </w:p>
        </w:tc>
        <w:tc>
          <w:tcPr>
            <w:tcW w:w="1637" w:type="pct"/>
          </w:tcPr>
          <w:p w14:paraId="4D9FDB37" w14:textId="77777777" w:rsidR="00470886" w:rsidRPr="00966387" w:rsidRDefault="00470886" w:rsidP="00AE6A93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High Meth/Low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08A9ACE4" w14:textId="2661D5EB" w:rsidR="00470886" w:rsidRPr="00966387" w:rsidRDefault="00470886">
            <w:pPr>
              <w:rPr>
                <w:rFonts w:ascii="Times New Roman" w:hAnsi="Times New Roman" w:cs="Times New Roman"/>
              </w:rPr>
            </w:pPr>
            <w:r w:rsidRPr="00A27CE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91" w:type="pct"/>
          </w:tcPr>
          <w:p w14:paraId="705A6D7C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</w:tcPr>
          <w:p w14:paraId="582712E6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</w:tr>
      <w:tr w:rsidR="00470886" w:rsidRPr="00966387" w14:paraId="60DA0DEE" w14:textId="77777777" w:rsidTr="00470886">
        <w:tc>
          <w:tcPr>
            <w:tcW w:w="935" w:type="pct"/>
            <w:vMerge/>
          </w:tcPr>
          <w:p w14:paraId="011DE2C7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pct"/>
          </w:tcPr>
          <w:p w14:paraId="72919CC5" w14:textId="77777777" w:rsidR="00470886" w:rsidRPr="00966387" w:rsidRDefault="00470886" w:rsidP="00AE6A93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High Meth/High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57381F69" w14:textId="62BE3A58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891" w:type="pct"/>
          </w:tcPr>
          <w:p w14:paraId="1F19EF77" w14:textId="0B6D9590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-1.97</w:t>
            </w:r>
          </w:p>
        </w:tc>
        <w:tc>
          <w:tcPr>
            <w:tcW w:w="646" w:type="pct"/>
          </w:tcPr>
          <w:p w14:paraId="4104666C" w14:textId="3C7D426B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</w:t>
            </w:r>
          </w:p>
        </w:tc>
      </w:tr>
      <w:tr w:rsidR="00470886" w:rsidRPr="00966387" w14:paraId="2969D9FC" w14:textId="77777777" w:rsidTr="00470886">
        <w:tc>
          <w:tcPr>
            <w:tcW w:w="935" w:type="pct"/>
            <w:vMerge/>
          </w:tcPr>
          <w:p w14:paraId="2855555B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pct"/>
          </w:tcPr>
          <w:p w14:paraId="6CB83B21" w14:textId="77777777" w:rsidR="00470886" w:rsidRPr="00966387" w:rsidRDefault="00470886" w:rsidP="00AE6A93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Low Meth/Low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72C14E3B" w14:textId="119D096C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6</w:t>
            </w:r>
          </w:p>
        </w:tc>
        <w:tc>
          <w:tcPr>
            <w:tcW w:w="891" w:type="pct"/>
          </w:tcPr>
          <w:p w14:paraId="7CE32757" w14:textId="060F7861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-4.66</w:t>
            </w:r>
          </w:p>
        </w:tc>
        <w:tc>
          <w:tcPr>
            <w:tcW w:w="646" w:type="pct"/>
          </w:tcPr>
          <w:p w14:paraId="316922D4" w14:textId="2C69E807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</w:t>
            </w:r>
          </w:p>
        </w:tc>
      </w:tr>
      <w:tr w:rsidR="00470886" w:rsidRPr="00966387" w14:paraId="09C0118A" w14:textId="77777777" w:rsidTr="00470886">
        <w:tc>
          <w:tcPr>
            <w:tcW w:w="935" w:type="pct"/>
            <w:vMerge/>
          </w:tcPr>
          <w:p w14:paraId="5CDC7083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pct"/>
          </w:tcPr>
          <w:p w14:paraId="0FD534E0" w14:textId="77777777" w:rsidR="00470886" w:rsidRPr="00966387" w:rsidRDefault="00470886" w:rsidP="00AE6A93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Low Meth/High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015A1C58" w14:textId="3B2E6B41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</w:t>
            </w:r>
          </w:p>
        </w:tc>
        <w:tc>
          <w:tcPr>
            <w:tcW w:w="891" w:type="pct"/>
          </w:tcPr>
          <w:p w14:paraId="78FDFA76" w14:textId="1A89C428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-0.98</w:t>
            </w:r>
          </w:p>
        </w:tc>
        <w:tc>
          <w:tcPr>
            <w:tcW w:w="646" w:type="pct"/>
          </w:tcPr>
          <w:p w14:paraId="427E7E4C" w14:textId="75F71042" w:rsidR="00470886" w:rsidRPr="00A27CE3" w:rsidRDefault="00470886">
            <w:pPr>
              <w:rPr>
                <w:rFonts w:ascii="Times New Roman" w:hAnsi="Times New Roman" w:cs="Times New Roman"/>
                <w:b/>
              </w:rPr>
            </w:pPr>
            <w:r w:rsidRPr="00A27CE3">
              <w:rPr>
                <w:rFonts w:ascii="Times New Roman" w:hAnsi="Times New Roman" w:cs="Times New Roman" w:hint="eastAsia"/>
                <w:b/>
              </w:rPr>
              <w:t>0.04</w:t>
            </w:r>
          </w:p>
        </w:tc>
      </w:tr>
      <w:tr w:rsidR="00470886" w:rsidRPr="00966387" w14:paraId="745CEB83" w14:textId="77777777" w:rsidTr="00470886">
        <w:tc>
          <w:tcPr>
            <w:tcW w:w="935" w:type="pct"/>
            <w:vMerge w:val="restart"/>
          </w:tcPr>
          <w:p w14:paraId="286D8C23" w14:textId="77777777" w:rsidR="00470886" w:rsidRPr="00966387" w:rsidRDefault="00470886" w:rsidP="0096638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66387">
              <w:rPr>
                <w:rFonts w:ascii="Times New Roman" w:eastAsia="DengXian" w:hAnsi="Times New Roman" w:cs="Times New Roman"/>
                <w:color w:val="000000"/>
                <w:kern w:val="0"/>
              </w:rPr>
              <w:t>LOXL1</w:t>
            </w:r>
          </w:p>
        </w:tc>
        <w:tc>
          <w:tcPr>
            <w:tcW w:w="1637" w:type="pct"/>
          </w:tcPr>
          <w:p w14:paraId="0DA5EC9D" w14:textId="77777777" w:rsidR="00470886" w:rsidRPr="00966387" w:rsidRDefault="00470886" w:rsidP="00AE6A93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High Meth/Low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31730AF8" w14:textId="5AF2370F" w:rsidR="00470886" w:rsidRPr="00966387" w:rsidRDefault="00470886">
            <w:pPr>
              <w:rPr>
                <w:rFonts w:ascii="Times New Roman" w:hAnsi="Times New Roman" w:cs="Times New Roman"/>
              </w:rPr>
            </w:pPr>
            <w:r w:rsidRPr="00A27CE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91" w:type="pct"/>
          </w:tcPr>
          <w:p w14:paraId="25788DF5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</w:tcPr>
          <w:p w14:paraId="1CEABCE2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</w:tr>
      <w:tr w:rsidR="00470886" w:rsidRPr="00966387" w14:paraId="77E4886D" w14:textId="77777777" w:rsidTr="00470886">
        <w:tc>
          <w:tcPr>
            <w:tcW w:w="935" w:type="pct"/>
            <w:vMerge/>
          </w:tcPr>
          <w:p w14:paraId="2BC3F062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pct"/>
          </w:tcPr>
          <w:p w14:paraId="16E9B9BE" w14:textId="77777777" w:rsidR="00470886" w:rsidRPr="00966387" w:rsidRDefault="00470886" w:rsidP="00AE6A93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High Meth/High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1F877535" w14:textId="70AAB135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1</w:t>
            </w:r>
          </w:p>
        </w:tc>
        <w:tc>
          <w:tcPr>
            <w:tcW w:w="891" w:type="pct"/>
          </w:tcPr>
          <w:p w14:paraId="2AA83B29" w14:textId="3236FEBC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-4.06</w:t>
            </w:r>
          </w:p>
        </w:tc>
        <w:tc>
          <w:tcPr>
            <w:tcW w:w="646" w:type="pct"/>
          </w:tcPr>
          <w:p w14:paraId="12F2639F" w14:textId="2237AB44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470886" w:rsidRPr="00966387" w14:paraId="29ADAFF3" w14:textId="77777777" w:rsidTr="00470886">
        <w:tc>
          <w:tcPr>
            <w:tcW w:w="935" w:type="pct"/>
            <w:vMerge/>
          </w:tcPr>
          <w:p w14:paraId="1552AA3F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pct"/>
          </w:tcPr>
          <w:p w14:paraId="1F59F50D" w14:textId="77777777" w:rsidR="00470886" w:rsidRPr="00966387" w:rsidRDefault="00470886" w:rsidP="00AE6A93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Low Meth/Low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591AB61C" w14:textId="165D29D3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6</w:t>
            </w:r>
          </w:p>
        </w:tc>
        <w:tc>
          <w:tcPr>
            <w:tcW w:w="891" w:type="pct"/>
          </w:tcPr>
          <w:p w14:paraId="70C92776" w14:textId="02D741BA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1-5.43</w:t>
            </w:r>
          </w:p>
        </w:tc>
        <w:tc>
          <w:tcPr>
            <w:tcW w:w="646" w:type="pct"/>
          </w:tcPr>
          <w:p w14:paraId="6FFBCB28" w14:textId="4CB209C6" w:rsidR="00470886" w:rsidRPr="00A27CE3" w:rsidRDefault="00470886">
            <w:pPr>
              <w:rPr>
                <w:rFonts w:ascii="Times New Roman" w:hAnsi="Times New Roman" w:cs="Times New Roman"/>
                <w:b/>
              </w:rPr>
            </w:pPr>
            <w:r w:rsidRPr="00A27CE3">
              <w:rPr>
                <w:rFonts w:ascii="Times New Roman" w:hAnsi="Times New Roman" w:cs="Times New Roman" w:hint="eastAsia"/>
                <w:b/>
              </w:rPr>
              <w:t>0.03</w:t>
            </w:r>
          </w:p>
        </w:tc>
      </w:tr>
      <w:tr w:rsidR="00470886" w:rsidRPr="00966387" w14:paraId="1C1B7618" w14:textId="77777777" w:rsidTr="00470886">
        <w:tc>
          <w:tcPr>
            <w:tcW w:w="935" w:type="pct"/>
            <w:vMerge/>
          </w:tcPr>
          <w:p w14:paraId="0743BED8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pct"/>
          </w:tcPr>
          <w:p w14:paraId="4CFD1579" w14:textId="77777777" w:rsidR="00470886" w:rsidRPr="00966387" w:rsidRDefault="00470886" w:rsidP="00AE6A93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Low Meth/High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242D94DB" w14:textId="7C7116C5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2</w:t>
            </w:r>
          </w:p>
        </w:tc>
        <w:tc>
          <w:tcPr>
            <w:tcW w:w="891" w:type="pct"/>
          </w:tcPr>
          <w:p w14:paraId="03B45D7E" w14:textId="17011E5E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7-3.45</w:t>
            </w:r>
          </w:p>
        </w:tc>
        <w:tc>
          <w:tcPr>
            <w:tcW w:w="646" w:type="pct"/>
          </w:tcPr>
          <w:p w14:paraId="39736CA3" w14:textId="652DC200" w:rsidR="00470886" w:rsidRPr="00A27CE3" w:rsidRDefault="00470886">
            <w:pPr>
              <w:rPr>
                <w:rFonts w:ascii="Times New Roman" w:hAnsi="Times New Roman" w:cs="Times New Roman"/>
                <w:b/>
              </w:rPr>
            </w:pPr>
            <w:r w:rsidRPr="00A27CE3">
              <w:rPr>
                <w:rFonts w:ascii="Times New Roman" w:hAnsi="Times New Roman" w:cs="Times New Roman" w:hint="eastAsia"/>
                <w:b/>
              </w:rPr>
              <w:t>0.03</w:t>
            </w:r>
          </w:p>
        </w:tc>
      </w:tr>
      <w:tr w:rsidR="00470886" w:rsidRPr="00966387" w14:paraId="563E59E4" w14:textId="77777777" w:rsidTr="00470886">
        <w:tc>
          <w:tcPr>
            <w:tcW w:w="935" w:type="pct"/>
            <w:vMerge w:val="restart"/>
          </w:tcPr>
          <w:p w14:paraId="648E3821" w14:textId="77777777" w:rsidR="00470886" w:rsidRPr="00966387" w:rsidRDefault="00470886" w:rsidP="0096638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66387">
              <w:rPr>
                <w:rFonts w:ascii="Times New Roman" w:eastAsia="DengXian" w:hAnsi="Times New Roman" w:cs="Times New Roman"/>
                <w:color w:val="000000"/>
                <w:kern w:val="0"/>
              </w:rPr>
              <w:t>RPL39L</w:t>
            </w:r>
          </w:p>
        </w:tc>
        <w:tc>
          <w:tcPr>
            <w:tcW w:w="1637" w:type="pct"/>
          </w:tcPr>
          <w:p w14:paraId="3F0C39C8" w14:textId="77777777" w:rsidR="00470886" w:rsidRPr="00966387" w:rsidRDefault="00470886" w:rsidP="00AE6A93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High Meth/Low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531187CB" w14:textId="622433C3" w:rsidR="00470886" w:rsidRPr="00966387" w:rsidRDefault="00470886">
            <w:pPr>
              <w:rPr>
                <w:rFonts w:ascii="Times New Roman" w:hAnsi="Times New Roman" w:cs="Times New Roman"/>
              </w:rPr>
            </w:pPr>
            <w:r w:rsidRPr="00A27CE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91" w:type="pct"/>
          </w:tcPr>
          <w:p w14:paraId="6293644A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</w:tcPr>
          <w:p w14:paraId="4B7B5A27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</w:tr>
      <w:tr w:rsidR="00470886" w:rsidRPr="00966387" w14:paraId="6E451796" w14:textId="77777777" w:rsidTr="00470886">
        <w:tc>
          <w:tcPr>
            <w:tcW w:w="935" w:type="pct"/>
            <w:vMerge/>
          </w:tcPr>
          <w:p w14:paraId="310B63DC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pct"/>
          </w:tcPr>
          <w:p w14:paraId="1D02B535" w14:textId="77777777" w:rsidR="00470886" w:rsidRPr="00966387" w:rsidRDefault="00470886" w:rsidP="00AE6A93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High Meth/High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0BEE7445" w14:textId="0F75FFA2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</w:t>
            </w:r>
          </w:p>
        </w:tc>
        <w:tc>
          <w:tcPr>
            <w:tcW w:w="891" w:type="pct"/>
          </w:tcPr>
          <w:p w14:paraId="55EF2F84" w14:textId="20F6AC8F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-2.42</w:t>
            </w:r>
          </w:p>
        </w:tc>
        <w:tc>
          <w:tcPr>
            <w:tcW w:w="646" w:type="pct"/>
          </w:tcPr>
          <w:p w14:paraId="53FEBA7C" w14:textId="2778685F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</w:t>
            </w:r>
          </w:p>
        </w:tc>
      </w:tr>
      <w:tr w:rsidR="00470886" w:rsidRPr="00966387" w14:paraId="00FA8EAE" w14:textId="77777777" w:rsidTr="00470886">
        <w:tc>
          <w:tcPr>
            <w:tcW w:w="935" w:type="pct"/>
            <w:vMerge/>
          </w:tcPr>
          <w:p w14:paraId="6BA6CEF3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pct"/>
          </w:tcPr>
          <w:p w14:paraId="795E2B0C" w14:textId="77777777" w:rsidR="00470886" w:rsidRPr="00966387" w:rsidRDefault="00470886" w:rsidP="00AE6A93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Low Meth/Low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2CA6656B" w14:textId="7797C528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</w:t>
            </w:r>
          </w:p>
        </w:tc>
        <w:tc>
          <w:tcPr>
            <w:tcW w:w="891" w:type="pct"/>
          </w:tcPr>
          <w:p w14:paraId="068D8FAB" w14:textId="32469B1A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-1.70</w:t>
            </w:r>
          </w:p>
        </w:tc>
        <w:tc>
          <w:tcPr>
            <w:tcW w:w="646" w:type="pct"/>
          </w:tcPr>
          <w:p w14:paraId="7FCD45C5" w14:textId="5148CD57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</w:t>
            </w:r>
          </w:p>
        </w:tc>
      </w:tr>
      <w:tr w:rsidR="00470886" w:rsidRPr="00966387" w14:paraId="6A75B9AB" w14:textId="77777777" w:rsidTr="00470886">
        <w:tc>
          <w:tcPr>
            <w:tcW w:w="935" w:type="pct"/>
            <w:vMerge/>
          </w:tcPr>
          <w:p w14:paraId="27406348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pct"/>
          </w:tcPr>
          <w:p w14:paraId="6C2D923A" w14:textId="77777777" w:rsidR="00470886" w:rsidRPr="00966387" w:rsidRDefault="00470886" w:rsidP="00AE6A93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Low Meth/High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2B4FB4F1" w14:textId="305B1140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9</w:t>
            </w:r>
          </w:p>
        </w:tc>
        <w:tc>
          <w:tcPr>
            <w:tcW w:w="891" w:type="pct"/>
          </w:tcPr>
          <w:p w14:paraId="2BDD5925" w14:textId="59B91447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5-4.97</w:t>
            </w:r>
          </w:p>
        </w:tc>
        <w:tc>
          <w:tcPr>
            <w:tcW w:w="646" w:type="pct"/>
          </w:tcPr>
          <w:p w14:paraId="65B1A0E1" w14:textId="70FA71B9" w:rsidR="00470886" w:rsidRPr="00A27CE3" w:rsidRDefault="00470886">
            <w:pPr>
              <w:rPr>
                <w:rFonts w:ascii="Times New Roman" w:hAnsi="Times New Roman" w:cs="Times New Roman"/>
                <w:b/>
              </w:rPr>
            </w:pPr>
            <w:r w:rsidRPr="00A27CE3">
              <w:rPr>
                <w:rFonts w:ascii="Times New Roman" w:hAnsi="Times New Roman" w:cs="Times New Roman" w:hint="eastAsia"/>
                <w:b/>
              </w:rPr>
              <w:t>0.004</w:t>
            </w:r>
          </w:p>
        </w:tc>
      </w:tr>
      <w:tr w:rsidR="00470886" w:rsidRPr="00966387" w14:paraId="503EB061" w14:textId="77777777" w:rsidTr="00470886">
        <w:tc>
          <w:tcPr>
            <w:tcW w:w="935" w:type="pct"/>
            <w:vMerge w:val="restart"/>
          </w:tcPr>
          <w:p w14:paraId="4160BE78" w14:textId="77777777" w:rsidR="00470886" w:rsidRPr="00966387" w:rsidRDefault="00470886" w:rsidP="0096638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66387">
              <w:rPr>
                <w:rFonts w:ascii="Times New Roman" w:eastAsia="DengXian" w:hAnsi="Times New Roman" w:cs="Times New Roman"/>
                <w:color w:val="000000"/>
                <w:kern w:val="0"/>
              </w:rPr>
              <w:t>TMEM52</w:t>
            </w:r>
          </w:p>
        </w:tc>
        <w:tc>
          <w:tcPr>
            <w:tcW w:w="1637" w:type="pct"/>
          </w:tcPr>
          <w:p w14:paraId="3777EA45" w14:textId="77777777" w:rsidR="00470886" w:rsidRPr="00966387" w:rsidRDefault="00470886" w:rsidP="00AE6A93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High Meth/Low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0E632965" w14:textId="25EE6DDA" w:rsidR="00470886" w:rsidRPr="00966387" w:rsidRDefault="00470886">
            <w:pPr>
              <w:rPr>
                <w:rFonts w:ascii="Times New Roman" w:hAnsi="Times New Roman" w:cs="Times New Roman"/>
              </w:rPr>
            </w:pPr>
            <w:r w:rsidRPr="00A27CE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91" w:type="pct"/>
          </w:tcPr>
          <w:p w14:paraId="0D37B062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</w:tcPr>
          <w:p w14:paraId="2C7644EB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</w:tr>
      <w:tr w:rsidR="00470886" w:rsidRPr="00966387" w14:paraId="56B85F73" w14:textId="77777777" w:rsidTr="00470886">
        <w:tc>
          <w:tcPr>
            <w:tcW w:w="935" w:type="pct"/>
            <w:vMerge/>
          </w:tcPr>
          <w:p w14:paraId="10015E3F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pct"/>
          </w:tcPr>
          <w:p w14:paraId="1F8944AC" w14:textId="77777777" w:rsidR="00470886" w:rsidRPr="00966387" w:rsidRDefault="00470886" w:rsidP="00AE6A93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High Meth/High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701C2D48" w14:textId="5C8981E2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891" w:type="pct"/>
          </w:tcPr>
          <w:p w14:paraId="04022935" w14:textId="2C4BCDD9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-2.11</w:t>
            </w:r>
          </w:p>
        </w:tc>
        <w:tc>
          <w:tcPr>
            <w:tcW w:w="646" w:type="pct"/>
          </w:tcPr>
          <w:p w14:paraId="61F38814" w14:textId="52E9AE5B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</w:t>
            </w:r>
          </w:p>
        </w:tc>
      </w:tr>
      <w:tr w:rsidR="00470886" w:rsidRPr="00966387" w14:paraId="6E2AF2D7" w14:textId="77777777" w:rsidTr="00470886">
        <w:tc>
          <w:tcPr>
            <w:tcW w:w="935" w:type="pct"/>
            <w:vMerge/>
          </w:tcPr>
          <w:p w14:paraId="7A32A61A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pct"/>
          </w:tcPr>
          <w:p w14:paraId="041B1FCC" w14:textId="77777777" w:rsidR="00470886" w:rsidRPr="00966387" w:rsidRDefault="00470886" w:rsidP="00AE6A93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Low Meth/Low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1F9F7B66" w14:textId="55DFCF36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1</w:t>
            </w:r>
          </w:p>
        </w:tc>
        <w:tc>
          <w:tcPr>
            <w:tcW w:w="891" w:type="pct"/>
          </w:tcPr>
          <w:p w14:paraId="444DCAED" w14:textId="7324C071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-3.13</w:t>
            </w:r>
          </w:p>
        </w:tc>
        <w:tc>
          <w:tcPr>
            <w:tcW w:w="646" w:type="pct"/>
          </w:tcPr>
          <w:p w14:paraId="776EBBE3" w14:textId="69D2C57A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</w:t>
            </w:r>
          </w:p>
        </w:tc>
      </w:tr>
      <w:tr w:rsidR="00470886" w:rsidRPr="00966387" w14:paraId="42EF0CC7" w14:textId="77777777" w:rsidTr="00470886">
        <w:tc>
          <w:tcPr>
            <w:tcW w:w="935" w:type="pct"/>
            <w:vMerge/>
          </w:tcPr>
          <w:p w14:paraId="00B31A38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pct"/>
          </w:tcPr>
          <w:p w14:paraId="72019069" w14:textId="77777777" w:rsidR="00470886" w:rsidRPr="00966387" w:rsidRDefault="00470886" w:rsidP="00AE6A93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Low Meth/High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410E0395" w14:textId="2AD52298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4</w:t>
            </w:r>
          </w:p>
        </w:tc>
        <w:tc>
          <w:tcPr>
            <w:tcW w:w="891" w:type="pct"/>
          </w:tcPr>
          <w:p w14:paraId="51AC3EAC" w14:textId="63F79B3F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7-2.89</w:t>
            </w:r>
          </w:p>
        </w:tc>
        <w:tc>
          <w:tcPr>
            <w:tcW w:w="646" w:type="pct"/>
          </w:tcPr>
          <w:p w14:paraId="57ED3AA1" w14:textId="55EED327" w:rsidR="00470886" w:rsidRPr="00A27CE3" w:rsidRDefault="00470886">
            <w:pPr>
              <w:rPr>
                <w:rFonts w:ascii="Times New Roman" w:hAnsi="Times New Roman" w:cs="Times New Roman"/>
                <w:b/>
              </w:rPr>
            </w:pPr>
            <w:r w:rsidRPr="00A27CE3">
              <w:rPr>
                <w:rFonts w:ascii="Times New Roman" w:hAnsi="Times New Roman" w:cs="Times New Roman" w:hint="eastAsia"/>
                <w:b/>
              </w:rPr>
              <w:t>0.04</w:t>
            </w:r>
          </w:p>
        </w:tc>
      </w:tr>
      <w:tr w:rsidR="00470886" w:rsidRPr="00966387" w14:paraId="294FFD61" w14:textId="77777777" w:rsidTr="00470886">
        <w:tc>
          <w:tcPr>
            <w:tcW w:w="935" w:type="pct"/>
            <w:vMerge w:val="restart"/>
          </w:tcPr>
          <w:p w14:paraId="67CA0369" w14:textId="77777777" w:rsidR="00470886" w:rsidRPr="00966387" w:rsidRDefault="00470886" w:rsidP="0096638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66387">
              <w:rPr>
                <w:rFonts w:ascii="Times New Roman" w:eastAsia="DengXian" w:hAnsi="Times New Roman" w:cs="Times New Roman"/>
                <w:color w:val="000000"/>
                <w:kern w:val="0"/>
              </w:rPr>
              <w:t>VILL</w:t>
            </w:r>
          </w:p>
        </w:tc>
        <w:tc>
          <w:tcPr>
            <w:tcW w:w="1637" w:type="pct"/>
          </w:tcPr>
          <w:p w14:paraId="4BF1BA2C" w14:textId="77777777" w:rsidR="00470886" w:rsidRPr="00966387" w:rsidRDefault="00470886" w:rsidP="00AE6A93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High Meth/Low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137FFA76" w14:textId="191EEE38" w:rsidR="00470886" w:rsidRPr="00966387" w:rsidRDefault="00470886">
            <w:pPr>
              <w:rPr>
                <w:rFonts w:ascii="Times New Roman" w:hAnsi="Times New Roman" w:cs="Times New Roman"/>
              </w:rPr>
            </w:pPr>
            <w:r w:rsidRPr="00A27CE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91" w:type="pct"/>
          </w:tcPr>
          <w:p w14:paraId="2FB8377E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</w:tcPr>
          <w:p w14:paraId="4935A035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</w:tr>
      <w:tr w:rsidR="00470886" w:rsidRPr="00966387" w14:paraId="3A2FF37C" w14:textId="77777777" w:rsidTr="00470886">
        <w:tc>
          <w:tcPr>
            <w:tcW w:w="935" w:type="pct"/>
            <w:vMerge/>
          </w:tcPr>
          <w:p w14:paraId="7CB829D5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pct"/>
          </w:tcPr>
          <w:p w14:paraId="4029C80A" w14:textId="77777777" w:rsidR="00470886" w:rsidRPr="00966387" w:rsidRDefault="00470886" w:rsidP="00AE6A93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High Meth/High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1DEC049F" w14:textId="3840B4CB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3</w:t>
            </w:r>
          </w:p>
        </w:tc>
        <w:tc>
          <w:tcPr>
            <w:tcW w:w="891" w:type="pct"/>
          </w:tcPr>
          <w:p w14:paraId="027A0B34" w14:textId="2D0BA4D1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-4.17</w:t>
            </w:r>
          </w:p>
        </w:tc>
        <w:tc>
          <w:tcPr>
            <w:tcW w:w="646" w:type="pct"/>
          </w:tcPr>
          <w:p w14:paraId="1F0C694A" w14:textId="46276658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</w:t>
            </w:r>
          </w:p>
        </w:tc>
      </w:tr>
      <w:tr w:rsidR="00470886" w:rsidRPr="00966387" w14:paraId="186F60A8" w14:textId="77777777" w:rsidTr="00470886">
        <w:tc>
          <w:tcPr>
            <w:tcW w:w="935" w:type="pct"/>
            <w:vMerge/>
          </w:tcPr>
          <w:p w14:paraId="5C9C9DFB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pct"/>
          </w:tcPr>
          <w:p w14:paraId="7F65A063" w14:textId="77777777" w:rsidR="00470886" w:rsidRPr="00966387" w:rsidRDefault="00470886" w:rsidP="00AE6A93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Low Meth/Low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78C6FFFB" w14:textId="1FB6E917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6</w:t>
            </w:r>
          </w:p>
        </w:tc>
        <w:tc>
          <w:tcPr>
            <w:tcW w:w="891" w:type="pct"/>
          </w:tcPr>
          <w:p w14:paraId="05573081" w14:textId="32BEB31A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-2.67</w:t>
            </w:r>
          </w:p>
        </w:tc>
        <w:tc>
          <w:tcPr>
            <w:tcW w:w="646" w:type="pct"/>
          </w:tcPr>
          <w:p w14:paraId="7CEC8320" w14:textId="708E1C60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</w:t>
            </w:r>
          </w:p>
        </w:tc>
      </w:tr>
      <w:tr w:rsidR="00470886" w:rsidRPr="00966387" w14:paraId="7696B048" w14:textId="77777777" w:rsidTr="00470886">
        <w:tc>
          <w:tcPr>
            <w:tcW w:w="935" w:type="pct"/>
            <w:vMerge/>
          </w:tcPr>
          <w:p w14:paraId="03DBD497" w14:textId="77777777" w:rsidR="00470886" w:rsidRPr="00966387" w:rsidRDefault="00470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pct"/>
          </w:tcPr>
          <w:p w14:paraId="23776A3E" w14:textId="77777777" w:rsidR="00470886" w:rsidRPr="00966387" w:rsidRDefault="00470886" w:rsidP="00AE6A93">
            <w:pPr>
              <w:rPr>
                <w:rFonts w:ascii="Times New Roman" w:hAnsi="Times New Roman" w:cs="Times New Roman"/>
              </w:rPr>
            </w:pPr>
            <w:r w:rsidRPr="00966387">
              <w:rPr>
                <w:rFonts w:ascii="Times New Roman" w:hAnsi="Times New Roman" w:cs="Times New Roman"/>
              </w:rPr>
              <w:t xml:space="preserve">Low Meth/High </w:t>
            </w:r>
            <w:proofErr w:type="spellStart"/>
            <w:r w:rsidRPr="00966387">
              <w:rPr>
                <w:rFonts w:ascii="Times New Roman" w:hAnsi="Times New Roman" w:cs="Times New Roman"/>
              </w:rPr>
              <w:t>Exp</w:t>
            </w:r>
            <w:proofErr w:type="spellEnd"/>
          </w:p>
        </w:tc>
        <w:tc>
          <w:tcPr>
            <w:tcW w:w="892" w:type="pct"/>
          </w:tcPr>
          <w:p w14:paraId="373387A5" w14:textId="221DC605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7</w:t>
            </w:r>
          </w:p>
        </w:tc>
        <w:tc>
          <w:tcPr>
            <w:tcW w:w="891" w:type="pct"/>
          </w:tcPr>
          <w:p w14:paraId="4EE7847B" w14:textId="58E9C9BB" w:rsidR="00470886" w:rsidRPr="00966387" w:rsidRDefault="00470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-1.31</w:t>
            </w:r>
          </w:p>
        </w:tc>
        <w:tc>
          <w:tcPr>
            <w:tcW w:w="646" w:type="pct"/>
          </w:tcPr>
          <w:p w14:paraId="22D23DB9" w14:textId="16E389FC" w:rsidR="00470886" w:rsidRPr="00A27CE3" w:rsidRDefault="00470886">
            <w:pPr>
              <w:rPr>
                <w:rFonts w:ascii="Times New Roman" w:hAnsi="Times New Roman" w:cs="Times New Roman"/>
                <w:b/>
              </w:rPr>
            </w:pPr>
            <w:r w:rsidRPr="00A27CE3">
              <w:rPr>
                <w:rFonts w:ascii="Times New Roman" w:hAnsi="Times New Roman" w:cs="Times New Roman" w:hint="eastAsia"/>
                <w:b/>
              </w:rPr>
              <w:t>0.02</w:t>
            </w:r>
          </w:p>
        </w:tc>
      </w:tr>
    </w:tbl>
    <w:p w14:paraId="0DF59E57" w14:textId="58FC0AD2" w:rsidR="00966387" w:rsidRDefault="00B2316E">
      <w:pPr>
        <w:rPr>
          <w:rFonts w:ascii="Times New Roman" w:hAnsi="Times New Roman" w:cs="Times New Roman"/>
        </w:rPr>
      </w:pPr>
      <w:r w:rsidRPr="00B2316E">
        <w:rPr>
          <w:rFonts w:ascii="Times New Roman" w:hAnsi="Times New Roman" w:cs="Times New Roman" w:hint="eastAsia"/>
          <w:b/>
        </w:rPr>
        <w:t>Abbreviations:</w:t>
      </w:r>
      <w:r>
        <w:rPr>
          <w:rFonts w:ascii="Times New Roman" w:hAnsi="Times New Roman" w:cs="Times New Roman" w:hint="eastAsia"/>
        </w:rPr>
        <w:t xml:space="preserve"> HR, hazard ratio; 95% CI, 95% </w:t>
      </w:r>
      <w:r w:rsidRPr="00B2316E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 w:hint="eastAsia"/>
        </w:rPr>
        <w:t>.</w:t>
      </w:r>
    </w:p>
    <w:p w14:paraId="3FAC8FE0" w14:textId="5A185B71" w:rsidR="007F78D0" w:rsidRPr="00966387" w:rsidRDefault="007F78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old type of P value means P &lt; 0.05.</w:t>
      </w:r>
    </w:p>
    <w:sectPr w:rsidR="007F78D0" w:rsidRPr="00966387" w:rsidSect="00525C3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387"/>
    <w:rsid w:val="00136F23"/>
    <w:rsid w:val="00192F87"/>
    <w:rsid w:val="002D520B"/>
    <w:rsid w:val="00470886"/>
    <w:rsid w:val="004F6594"/>
    <w:rsid w:val="00517902"/>
    <w:rsid w:val="00525C3B"/>
    <w:rsid w:val="00766231"/>
    <w:rsid w:val="007F78D0"/>
    <w:rsid w:val="008E1142"/>
    <w:rsid w:val="00966387"/>
    <w:rsid w:val="00995084"/>
    <w:rsid w:val="00A27CE3"/>
    <w:rsid w:val="00B2316E"/>
    <w:rsid w:val="00C55B50"/>
    <w:rsid w:val="00C8370D"/>
    <w:rsid w:val="00CB6902"/>
    <w:rsid w:val="00EF3DC0"/>
    <w:rsid w:val="00FF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3F3B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63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665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4</Words>
  <Characters>1052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hao</dc:creator>
  <cp:keywords/>
  <dc:description/>
  <cp:lastModifiedBy>Wang Zihao</cp:lastModifiedBy>
  <cp:revision>8</cp:revision>
  <dcterms:created xsi:type="dcterms:W3CDTF">2020-08-05T07:22:00Z</dcterms:created>
  <dcterms:modified xsi:type="dcterms:W3CDTF">2020-08-05T07:42:00Z</dcterms:modified>
</cp:coreProperties>
</file>